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pPr w:leftFromText="180" w:rightFromText="180" w:vertAnchor="text" w:horzAnchor="margin" w:tblpXSpec="center" w:tblpY="320"/>
        <w:tblW w:w="89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1"/>
        <w:gridCol w:w="2941"/>
        <w:gridCol w:w="1214"/>
        <w:gridCol w:w="1204"/>
        <w:gridCol w:w="1114"/>
        <w:gridCol w:w="1114"/>
      </w:tblGrid>
      <w:tr w:rsidR="00185EE0" w:rsidRPr="00FD0BD3" w14:paraId="0FD76B9A" w14:textId="77777777" w:rsidTr="37F5FC03">
        <w:trPr>
          <w:trHeight w:val="294"/>
        </w:trPr>
        <w:tc>
          <w:tcPr>
            <w:tcW w:w="89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2FE2189F" w14:textId="058C7BA2" w:rsidR="00185EE0" w:rsidRDefault="00301C96" w:rsidP="00FF5341">
            <w:pPr>
              <w:jc w:val="both"/>
              <w:rPr>
                <w:rFonts w:ascii="Times New Roman" w:hAnsi="Times New Roman" w:cs="Times New Roman"/>
              </w:rPr>
            </w:pPr>
            <w:r w:rsidRPr="00301C96">
              <w:rPr>
                <w:rFonts w:ascii="Times New Roman" w:hAnsi="Times New Roman" w:cs="Times New Roman"/>
                <w:b/>
                <w:bCs/>
              </w:rPr>
              <w:t xml:space="preserve">Supplemental </w:t>
            </w:r>
            <w:r w:rsidR="00C63150" w:rsidRPr="00301C96">
              <w:rPr>
                <w:rFonts w:ascii="Times New Roman" w:hAnsi="Times New Roman" w:cs="Times New Roman"/>
                <w:b/>
                <w:bCs/>
              </w:rPr>
              <w:t>Table</w:t>
            </w:r>
            <w:r w:rsidRPr="00301C96">
              <w:rPr>
                <w:rFonts w:ascii="Times New Roman" w:hAnsi="Times New Roman" w:cs="Times New Roman"/>
                <w:b/>
                <w:bCs/>
              </w:rPr>
              <w:t xml:space="preserve"> 1</w:t>
            </w:r>
            <w:r w:rsidR="00C63150" w:rsidRPr="37F5FC03">
              <w:rPr>
                <w:rFonts w:ascii="Times New Roman" w:hAnsi="Times New Roman" w:cs="Times New Roman"/>
              </w:rPr>
              <w:t xml:space="preserve">. Calculated parameters </w:t>
            </w:r>
            <w:r w:rsidR="00C50064" w:rsidRPr="37F5FC03">
              <w:rPr>
                <w:rFonts w:ascii="Times New Roman" w:hAnsi="Times New Roman" w:cs="Times New Roman"/>
              </w:rPr>
              <w:t>of</w:t>
            </w:r>
            <w:r w:rsidR="00C63150" w:rsidRPr="37F5FC03">
              <w:rPr>
                <w:rFonts w:ascii="Times New Roman" w:hAnsi="Times New Roman" w:cs="Times New Roman"/>
              </w:rPr>
              <w:t xml:space="preserve"> open cow test </w:t>
            </w:r>
            <w:r w:rsidR="0076081B">
              <w:rPr>
                <w:rFonts w:ascii="Times New Roman" w:hAnsi="Times New Roman" w:cs="Times New Roman"/>
              </w:rPr>
              <w:t xml:space="preserve">(OCT) </w:t>
            </w:r>
            <w:r w:rsidR="00C63150" w:rsidRPr="37F5FC03">
              <w:rPr>
                <w:rFonts w:ascii="Times New Roman" w:hAnsi="Times New Roman" w:cs="Times New Roman"/>
              </w:rPr>
              <w:t>results</w:t>
            </w:r>
            <w:r w:rsidR="00C50064" w:rsidRPr="37F5FC03">
              <w:rPr>
                <w:rFonts w:ascii="Times New Roman" w:hAnsi="Times New Roman" w:cs="Times New Roman"/>
              </w:rPr>
              <w:t xml:space="preserve"> </w:t>
            </w:r>
            <w:r w:rsidR="007C29CC" w:rsidRPr="37F5FC03">
              <w:rPr>
                <w:rFonts w:ascii="Times New Roman" w:hAnsi="Times New Roman" w:cs="Times New Roman"/>
              </w:rPr>
              <w:t>from Os Cervix and Mid cervix collections</w:t>
            </w:r>
            <w:r w:rsidR="00C63150" w:rsidRPr="37F5FC03">
              <w:rPr>
                <w:rFonts w:ascii="Times New Roman" w:hAnsi="Times New Roman" w:cs="Times New Roman"/>
              </w:rPr>
              <w:t xml:space="preserve"> based on pregnancy diagnosis by ultrasound in dairy cows after insemination</w:t>
            </w:r>
            <w:r w:rsidR="00614BD6">
              <w:rPr>
                <w:rFonts w:ascii="Times New Roman" w:hAnsi="Times New Roman" w:cs="Times New Roman"/>
              </w:rPr>
              <w:t xml:space="preserve"> (AI)</w:t>
            </w:r>
            <w:r w:rsidR="00C63150" w:rsidRPr="37F5FC03">
              <w:rPr>
                <w:rFonts w:ascii="Times New Roman" w:hAnsi="Times New Roman" w:cs="Times New Roman"/>
              </w:rPr>
              <w:t xml:space="preserve">. The study was conducted at </w:t>
            </w:r>
            <w:r>
              <w:rPr>
                <w:rFonts w:ascii="Times New Roman" w:hAnsi="Times New Roman" w:cs="Times New Roman"/>
              </w:rPr>
              <w:t xml:space="preserve">Dairy B using the new bovine swab device (Fig. 1). External cervical os samples were collected followed by mid-cervical collections in the same cow. </w:t>
            </w:r>
          </w:p>
        </w:tc>
      </w:tr>
      <w:tr w:rsidR="0039658B" w:rsidRPr="00FD0BD3" w14:paraId="5969CE68" w14:textId="77777777" w:rsidTr="37F5FC03">
        <w:trPr>
          <w:trHeight w:val="294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1C4E498A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14:paraId="0267E2DE" w14:textId="77777777" w:rsidR="0039658B" w:rsidRPr="00FD0BD3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67706CF" w14:textId="77777777" w:rsidR="0039658B" w:rsidRPr="00FD0BD3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s Cervix (n=99)</w:t>
            </w:r>
          </w:p>
        </w:tc>
        <w:tc>
          <w:tcPr>
            <w:tcW w:w="222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F4D1AD3" w14:textId="77777777" w:rsidR="0039658B" w:rsidRPr="00AD4626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id-Cervix (n=99)</w:t>
            </w:r>
          </w:p>
        </w:tc>
      </w:tr>
      <w:tr w:rsidR="0039658B" w:rsidRPr="00FD0BD3" w14:paraId="72C0EF3C" w14:textId="77777777" w:rsidTr="37F5FC03">
        <w:trPr>
          <w:trHeight w:val="274"/>
        </w:trPr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</w:tcPr>
          <w:p w14:paraId="4B205DE6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Endpoints</w:t>
            </w:r>
          </w:p>
        </w:tc>
        <w:tc>
          <w:tcPr>
            <w:tcW w:w="2941" w:type="dxa"/>
            <w:tcBorders>
              <w:top w:val="single" w:sz="4" w:space="0" w:color="auto"/>
              <w:bottom w:val="single" w:sz="4" w:space="0" w:color="auto"/>
            </w:tcBorders>
          </w:tcPr>
          <w:p w14:paraId="33BF0C88" w14:textId="77777777" w:rsidR="0039658B" w:rsidRPr="00FD0BD3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Definition</w:t>
            </w:r>
          </w:p>
        </w:tc>
        <w:tc>
          <w:tcPr>
            <w:tcW w:w="1214" w:type="dxa"/>
            <w:tcBorders>
              <w:top w:val="single" w:sz="4" w:space="0" w:color="auto"/>
              <w:bottom w:val="single" w:sz="4" w:space="0" w:color="auto"/>
            </w:tcBorders>
          </w:tcPr>
          <w:p w14:paraId="43509E4A" w14:textId="1E9DE8B9" w:rsidR="0039658B" w:rsidRPr="00FD0BD3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204" w:type="dxa"/>
            <w:tcBorders>
              <w:top w:val="single" w:sz="4" w:space="0" w:color="auto"/>
              <w:bottom w:val="single" w:sz="4" w:space="0" w:color="auto"/>
            </w:tcBorders>
          </w:tcPr>
          <w:p w14:paraId="06D55168" w14:textId="2AF5D4AE" w:rsidR="0039658B" w:rsidRPr="00FD0BD3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95% CI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40A0B210" w14:textId="77777777" w:rsidR="0039658B" w:rsidRPr="00AD4626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1114" w:type="dxa"/>
            <w:tcBorders>
              <w:top w:val="single" w:sz="4" w:space="0" w:color="auto"/>
              <w:bottom w:val="single" w:sz="4" w:space="0" w:color="auto"/>
            </w:tcBorders>
          </w:tcPr>
          <w:p w14:paraId="6FDBDAE3" w14:textId="77777777" w:rsidR="0039658B" w:rsidRPr="00AD4626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95% CI</w:t>
            </w:r>
          </w:p>
        </w:tc>
      </w:tr>
      <w:tr w:rsidR="0039658B" w:rsidRPr="00FD0BD3" w14:paraId="4304C0CD" w14:textId="77777777" w:rsidTr="37F5FC03">
        <w:trPr>
          <w:trHeight w:val="294"/>
        </w:trPr>
        <w:tc>
          <w:tcPr>
            <w:tcW w:w="1411" w:type="dxa"/>
            <w:tcBorders>
              <w:top w:val="single" w:sz="4" w:space="0" w:color="auto"/>
            </w:tcBorders>
          </w:tcPr>
          <w:p w14:paraId="6EA6BC3E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TP (n)</w:t>
            </w:r>
          </w:p>
        </w:tc>
        <w:tc>
          <w:tcPr>
            <w:tcW w:w="2941" w:type="dxa"/>
            <w:tcBorders>
              <w:top w:val="single" w:sz="4" w:space="0" w:color="auto"/>
            </w:tcBorders>
          </w:tcPr>
          <w:p w14:paraId="0D9082A6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P by OCT and US</w:t>
            </w:r>
          </w:p>
        </w:tc>
        <w:tc>
          <w:tcPr>
            <w:tcW w:w="1214" w:type="dxa"/>
            <w:tcBorders>
              <w:top w:val="single" w:sz="4" w:space="0" w:color="auto"/>
            </w:tcBorders>
          </w:tcPr>
          <w:p w14:paraId="7BF0D1F9" w14:textId="088F72C7" w:rsidR="0039658B" w:rsidRPr="0050135A" w:rsidRDefault="00106714" w:rsidP="0039658B">
            <w:pPr>
              <w:tabs>
                <w:tab w:val="left" w:pos="466"/>
                <w:tab w:val="center" w:pos="671"/>
              </w:tabs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204" w:type="dxa"/>
            <w:tcBorders>
              <w:top w:val="single" w:sz="4" w:space="0" w:color="auto"/>
            </w:tcBorders>
          </w:tcPr>
          <w:p w14:paraId="60B43C16" w14:textId="20283C97" w:rsidR="0039658B" w:rsidRPr="0050135A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7D71F0EE" w14:textId="47DA57ED" w:rsidR="0039658B" w:rsidRPr="008F1FEE" w:rsidRDefault="00DC6B0B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14" w:type="dxa"/>
            <w:tcBorders>
              <w:top w:val="single" w:sz="4" w:space="0" w:color="auto"/>
            </w:tcBorders>
          </w:tcPr>
          <w:p w14:paraId="1734CB9B" w14:textId="77777777" w:rsidR="0039658B" w:rsidRPr="008F1FEE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</w:tr>
      <w:tr w:rsidR="0039658B" w:rsidRPr="00FD0BD3" w14:paraId="2A7EBF46" w14:textId="77777777" w:rsidTr="37F5FC03">
        <w:trPr>
          <w:trHeight w:val="294"/>
        </w:trPr>
        <w:tc>
          <w:tcPr>
            <w:tcW w:w="1411" w:type="dxa"/>
          </w:tcPr>
          <w:p w14:paraId="286542CE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TN (n)</w:t>
            </w:r>
          </w:p>
        </w:tc>
        <w:tc>
          <w:tcPr>
            <w:tcW w:w="2941" w:type="dxa"/>
          </w:tcPr>
          <w:p w14:paraId="4FC09381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NP by OCT and US</w:t>
            </w:r>
          </w:p>
        </w:tc>
        <w:tc>
          <w:tcPr>
            <w:tcW w:w="1214" w:type="dxa"/>
          </w:tcPr>
          <w:p w14:paraId="29E79E52" w14:textId="63476BDB" w:rsidR="0039658B" w:rsidRPr="0050135A" w:rsidRDefault="00106714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04" w:type="dxa"/>
          </w:tcPr>
          <w:p w14:paraId="35B17D31" w14:textId="72467521" w:rsidR="0039658B" w:rsidRPr="0050135A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751C8CA0" w14:textId="3130EA3B" w:rsidR="0039658B" w:rsidRPr="008F1FEE" w:rsidRDefault="00DC6B0B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114" w:type="dxa"/>
          </w:tcPr>
          <w:p w14:paraId="634BCF6F" w14:textId="77777777" w:rsidR="0039658B" w:rsidRPr="008F1FEE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</w:tr>
      <w:tr w:rsidR="0039658B" w:rsidRPr="00FD0BD3" w14:paraId="44B76A90" w14:textId="77777777" w:rsidTr="37F5FC03">
        <w:trPr>
          <w:trHeight w:val="294"/>
        </w:trPr>
        <w:tc>
          <w:tcPr>
            <w:tcW w:w="1411" w:type="dxa"/>
          </w:tcPr>
          <w:p w14:paraId="5B7CB087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FP (n)</w:t>
            </w:r>
          </w:p>
        </w:tc>
        <w:tc>
          <w:tcPr>
            <w:tcW w:w="2941" w:type="dxa"/>
          </w:tcPr>
          <w:p w14:paraId="598D0B8D" w14:textId="77777777" w:rsidR="0039658B" w:rsidRPr="00FD0BD3" w:rsidRDefault="0039658B" w:rsidP="0039658B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P by OCT and NP by US</w:t>
            </w:r>
          </w:p>
        </w:tc>
        <w:tc>
          <w:tcPr>
            <w:tcW w:w="1214" w:type="dxa"/>
          </w:tcPr>
          <w:p w14:paraId="1300F844" w14:textId="745451E0" w:rsidR="0039658B" w:rsidRPr="0050135A" w:rsidRDefault="00106714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  <w:r w:rsidR="0039658B" w:rsidRPr="00943525">
              <w:rPr>
                <w:rFonts w:ascii="Times New Roman" w:hAnsi="Times New Roman" w:cs="Times New Roman"/>
              </w:rPr>
              <w:t xml:space="preserve">  </w:t>
            </w:r>
          </w:p>
        </w:tc>
        <w:tc>
          <w:tcPr>
            <w:tcW w:w="1204" w:type="dxa"/>
          </w:tcPr>
          <w:p w14:paraId="27410C97" w14:textId="1F275F5E" w:rsidR="0039658B" w:rsidRPr="0050135A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058CC610" w14:textId="77BF6BC5" w:rsidR="0039658B" w:rsidRPr="008F1FEE" w:rsidRDefault="00DC6B0B" w:rsidP="0039658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14" w:type="dxa"/>
          </w:tcPr>
          <w:p w14:paraId="0497190D" w14:textId="77777777" w:rsidR="0039658B" w:rsidRPr="008F1FEE" w:rsidRDefault="0039658B" w:rsidP="0039658B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</w:tr>
      <w:tr w:rsidR="008C6E19" w:rsidRPr="00FD0BD3" w14:paraId="71D52B5B" w14:textId="77777777" w:rsidTr="37F5FC03">
        <w:trPr>
          <w:trHeight w:val="294"/>
        </w:trPr>
        <w:tc>
          <w:tcPr>
            <w:tcW w:w="1411" w:type="dxa"/>
          </w:tcPr>
          <w:p w14:paraId="7014189E" w14:textId="354D4F61" w:rsidR="008C6E19" w:rsidRPr="00FD0BD3" w:rsidRDefault="008C6E19" w:rsidP="008C6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P (%)</w:t>
            </w:r>
          </w:p>
        </w:tc>
        <w:tc>
          <w:tcPr>
            <w:tcW w:w="2941" w:type="dxa"/>
          </w:tcPr>
          <w:p w14:paraId="4E015DF5" w14:textId="71EAFA34" w:rsidR="008C6E19" w:rsidRPr="00FD0BD3" w:rsidRDefault="008C6E19" w:rsidP="008C6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P/FP+TN)</w:t>
            </w:r>
          </w:p>
        </w:tc>
        <w:tc>
          <w:tcPr>
            <w:tcW w:w="1214" w:type="dxa"/>
          </w:tcPr>
          <w:p w14:paraId="257E63E3" w14:textId="33617CED" w:rsidR="008C6E19" w:rsidRDefault="003512F2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204" w:type="dxa"/>
          </w:tcPr>
          <w:p w14:paraId="7CCAB3CF" w14:textId="017A14EE" w:rsidR="008C6E19" w:rsidRPr="00943525" w:rsidRDefault="003512F2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9.7-</w:t>
            </w:r>
            <w:r w:rsidR="00DF62FB">
              <w:rPr>
                <w:rFonts w:ascii="Times New Roman" w:hAnsi="Times New Roman" w:cs="Times New Roman"/>
              </w:rPr>
              <w:t>82.3</w:t>
            </w:r>
          </w:p>
        </w:tc>
        <w:tc>
          <w:tcPr>
            <w:tcW w:w="1114" w:type="dxa"/>
          </w:tcPr>
          <w:p w14:paraId="0760FCD2" w14:textId="0A528884" w:rsidR="008C6E19" w:rsidRDefault="007D518D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.5</w:t>
            </w:r>
          </w:p>
        </w:tc>
        <w:tc>
          <w:tcPr>
            <w:tcW w:w="1114" w:type="dxa"/>
          </w:tcPr>
          <w:p w14:paraId="2ECFB811" w14:textId="411D3941" w:rsidR="008C6E19" w:rsidRPr="00943525" w:rsidRDefault="000D4001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6-76.4</w:t>
            </w:r>
          </w:p>
        </w:tc>
      </w:tr>
      <w:tr w:rsidR="008C6E19" w:rsidRPr="00FD0BD3" w14:paraId="47375377" w14:textId="77777777" w:rsidTr="37F5FC03">
        <w:trPr>
          <w:trHeight w:val="294"/>
        </w:trPr>
        <w:tc>
          <w:tcPr>
            <w:tcW w:w="1411" w:type="dxa"/>
          </w:tcPr>
          <w:p w14:paraId="4B7FFD57" w14:textId="754FC766" w:rsidR="008C6E19" w:rsidRPr="00FD0BD3" w:rsidRDefault="008C6E19" w:rsidP="008C6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 (n)</w:t>
            </w:r>
          </w:p>
        </w:tc>
        <w:tc>
          <w:tcPr>
            <w:tcW w:w="2941" w:type="dxa"/>
          </w:tcPr>
          <w:p w14:paraId="0826C315" w14:textId="1E773FB1" w:rsidR="008C6E19" w:rsidRPr="00FD0BD3" w:rsidRDefault="008C6E19" w:rsidP="008C6E19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P by OCT and P by US</w:t>
            </w:r>
          </w:p>
        </w:tc>
        <w:tc>
          <w:tcPr>
            <w:tcW w:w="1214" w:type="dxa"/>
          </w:tcPr>
          <w:p w14:paraId="5216B340" w14:textId="2D877262" w:rsidR="008C6E19" w:rsidRPr="0050135A" w:rsidRDefault="008C6E19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04" w:type="dxa"/>
          </w:tcPr>
          <w:p w14:paraId="4BE7880C" w14:textId="5615C40C" w:rsidR="008C6E19" w:rsidRPr="0050135A" w:rsidRDefault="008C6E19" w:rsidP="008C6E19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</w:tcPr>
          <w:p w14:paraId="0C5B207C" w14:textId="5EC5037A" w:rsidR="008C6E19" w:rsidRPr="008F1FEE" w:rsidRDefault="008C6E19" w:rsidP="008C6E1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14" w:type="dxa"/>
          </w:tcPr>
          <w:p w14:paraId="1EF9ECA5" w14:textId="77777777" w:rsidR="008C6E19" w:rsidRPr="008F1FEE" w:rsidRDefault="008C6E19" w:rsidP="008C6E19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</w:tr>
      <w:tr w:rsidR="000D4001" w:rsidRPr="00FD0BD3" w14:paraId="1E990BD6" w14:textId="77777777" w:rsidTr="37F5FC03">
        <w:trPr>
          <w:trHeight w:val="294"/>
        </w:trPr>
        <w:tc>
          <w:tcPr>
            <w:tcW w:w="1411" w:type="dxa"/>
          </w:tcPr>
          <w:p w14:paraId="6ABE5087" w14:textId="5FD33C78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N (%)</w:t>
            </w:r>
          </w:p>
        </w:tc>
        <w:tc>
          <w:tcPr>
            <w:tcW w:w="2941" w:type="dxa"/>
          </w:tcPr>
          <w:p w14:paraId="22243538" w14:textId="45C3B943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N/FN+TP)</w:t>
            </w:r>
          </w:p>
        </w:tc>
        <w:tc>
          <w:tcPr>
            <w:tcW w:w="1214" w:type="dxa"/>
          </w:tcPr>
          <w:p w14:paraId="621A6794" w14:textId="1EF441B9" w:rsidR="000D4001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204" w:type="dxa"/>
          </w:tcPr>
          <w:p w14:paraId="2A04887C" w14:textId="203DF88A" w:rsidR="000D4001" w:rsidRPr="00943525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.7</w:t>
            </w:r>
          </w:p>
        </w:tc>
        <w:tc>
          <w:tcPr>
            <w:tcW w:w="1114" w:type="dxa"/>
          </w:tcPr>
          <w:p w14:paraId="0AF4D039" w14:textId="446F0FC1" w:rsidR="000D4001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1114" w:type="dxa"/>
          </w:tcPr>
          <w:p w14:paraId="6CE4BFA5" w14:textId="73BC41A4" w:rsidR="000D4001" w:rsidRPr="00943525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-12.7</w:t>
            </w:r>
          </w:p>
        </w:tc>
      </w:tr>
      <w:tr w:rsidR="000D4001" w:rsidRPr="00FD0BD3" w14:paraId="0293C374" w14:textId="77777777" w:rsidTr="37F5FC03">
        <w:trPr>
          <w:trHeight w:val="314"/>
        </w:trPr>
        <w:tc>
          <w:tcPr>
            <w:tcW w:w="1411" w:type="dxa"/>
          </w:tcPr>
          <w:p w14:paraId="3089E0C9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ACC (%)</w:t>
            </w:r>
          </w:p>
        </w:tc>
        <w:tc>
          <w:tcPr>
            <w:tcW w:w="2941" w:type="dxa"/>
          </w:tcPr>
          <w:p w14:paraId="34814FB8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TP+TN/n)</w:t>
            </w:r>
          </w:p>
        </w:tc>
        <w:tc>
          <w:tcPr>
            <w:tcW w:w="1214" w:type="dxa"/>
          </w:tcPr>
          <w:p w14:paraId="5FDC115F" w14:textId="30D5C07B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5</w:t>
            </w:r>
          </w:p>
        </w:tc>
        <w:tc>
          <w:tcPr>
            <w:tcW w:w="1204" w:type="dxa"/>
          </w:tcPr>
          <w:p w14:paraId="189346F3" w14:textId="4A07D80E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3.7-63.4</w:t>
            </w:r>
          </w:p>
        </w:tc>
        <w:tc>
          <w:tcPr>
            <w:tcW w:w="1114" w:type="dxa"/>
          </w:tcPr>
          <w:p w14:paraId="65159F28" w14:textId="1701B6ED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7.5</w:t>
            </w:r>
          </w:p>
        </w:tc>
        <w:tc>
          <w:tcPr>
            <w:tcW w:w="1114" w:type="dxa"/>
          </w:tcPr>
          <w:p w14:paraId="0987BB4B" w14:textId="6EB041A1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7.8-67.3</w:t>
            </w:r>
          </w:p>
        </w:tc>
      </w:tr>
      <w:tr w:rsidR="000D4001" w:rsidRPr="00FD0BD3" w14:paraId="7D48E09F" w14:textId="77777777" w:rsidTr="37F5FC03">
        <w:trPr>
          <w:trHeight w:val="294"/>
        </w:trPr>
        <w:tc>
          <w:tcPr>
            <w:tcW w:w="1411" w:type="dxa"/>
          </w:tcPr>
          <w:p w14:paraId="79BDE62B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Se (%)</w:t>
            </w:r>
          </w:p>
        </w:tc>
        <w:tc>
          <w:tcPr>
            <w:tcW w:w="2941" w:type="dxa"/>
          </w:tcPr>
          <w:p w14:paraId="05340633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TP/TP+FN)</w:t>
            </w:r>
          </w:p>
        </w:tc>
        <w:tc>
          <w:tcPr>
            <w:tcW w:w="1214" w:type="dxa"/>
          </w:tcPr>
          <w:p w14:paraId="37DE7F69" w14:textId="1D066931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6</w:t>
            </w:r>
          </w:p>
        </w:tc>
        <w:tc>
          <w:tcPr>
            <w:tcW w:w="1204" w:type="dxa"/>
          </w:tcPr>
          <w:p w14:paraId="6DCAB16A" w14:textId="6B43050B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-1</w:t>
            </w:r>
          </w:p>
        </w:tc>
        <w:tc>
          <w:tcPr>
            <w:tcW w:w="1114" w:type="dxa"/>
          </w:tcPr>
          <w:p w14:paraId="14051A49" w14:textId="34C84832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4.5</w:t>
            </w:r>
          </w:p>
        </w:tc>
        <w:tc>
          <w:tcPr>
            <w:tcW w:w="1114" w:type="dxa"/>
          </w:tcPr>
          <w:p w14:paraId="22CE0FDA" w14:textId="02867AE9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.3-1</w:t>
            </w:r>
          </w:p>
        </w:tc>
      </w:tr>
      <w:tr w:rsidR="000D4001" w:rsidRPr="00FD0BD3" w14:paraId="6D12AF14" w14:textId="77777777" w:rsidTr="37F5FC03">
        <w:trPr>
          <w:trHeight w:val="294"/>
        </w:trPr>
        <w:tc>
          <w:tcPr>
            <w:tcW w:w="1411" w:type="dxa"/>
          </w:tcPr>
          <w:p w14:paraId="6FDE27C0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Sp (%)</w:t>
            </w:r>
          </w:p>
        </w:tc>
        <w:tc>
          <w:tcPr>
            <w:tcW w:w="2941" w:type="dxa"/>
          </w:tcPr>
          <w:p w14:paraId="38A7D17C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TN/TN+FP)</w:t>
            </w:r>
          </w:p>
        </w:tc>
        <w:tc>
          <w:tcPr>
            <w:tcW w:w="1214" w:type="dxa"/>
          </w:tcPr>
          <w:p w14:paraId="191C48B5" w14:textId="4E91437E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1204" w:type="dxa"/>
          </w:tcPr>
          <w:p w14:paraId="6D1E063E" w14:textId="7C51DF53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-40.3</w:t>
            </w:r>
          </w:p>
        </w:tc>
        <w:tc>
          <w:tcPr>
            <w:tcW w:w="1114" w:type="dxa"/>
          </w:tcPr>
          <w:p w14:paraId="33E26518" w14:textId="05DF9C12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5</w:t>
            </w:r>
          </w:p>
        </w:tc>
        <w:tc>
          <w:tcPr>
            <w:tcW w:w="1114" w:type="dxa"/>
          </w:tcPr>
          <w:p w14:paraId="0F4D2B34" w14:textId="76DA5AA9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3.5-47.4</w:t>
            </w:r>
          </w:p>
        </w:tc>
      </w:tr>
      <w:tr w:rsidR="000D4001" w:rsidRPr="00FD0BD3" w14:paraId="305A8F0F" w14:textId="77777777" w:rsidTr="37F5FC03">
        <w:trPr>
          <w:trHeight w:val="294"/>
        </w:trPr>
        <w:tc>
          <w:tcPr>
            <w:tcW w:w="1411" w:type="dxa"/>
          </w:tcPr>
          <w:p w14:paraId="00D38CDA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 xml:space="preserve">PPV (%) </w:t>
            </w:r>
          </w:p>
        </w:tc>
        <w:tc>
          <w:tcPr>
            <w:tcW w:w="2941" w:type="dxa"/>
          </w:tcPr>
          <w:p w14:paraId="4ECF40F7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TP/TP+FP)</w:t>
            </w:r>
          </w:p>
        </w:tc>
        <w:tc>
          <w:tcPr>
            <w:tcW w:w="1214" w:type="dxa"/>
          </w:tcPr>
          <w:p w14:paraId="7FFC1F4A" w14:textId="4D20765C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204" w:type="dxa"/>
          </w:tcPr>
          <w:p w14:paraId="06496434" w14:textId="1E29B8C7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.4-55.3</w:t>
            </w:r>
          </w:p>
        </w:tc>
        <w:tc>
          <w:tcPr>
            <w:tcW w:w="1114" w:type="dxa"/>
          </w:tcPr>
          <w:p w14:paraId="4895DE5B" w14:textId="196C71DE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6</w:t>
            </w:r>
          </w:p>
        </w:tc>
        <w:tc>
          <w:tcPr>
            <w:tcW w:w="1114" w:type="dxa"/>
          </w:tcPr>
          <w:p w14:paraId="38801D21" w14:textId="7AF9ABBD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.4-58</w:t>
            </w:r>
          </w:p>
        </w:tc>
      </w:tr>
      <w:tr w:rsidR="000D4001" w:rsidRPr="00FD0BD3" w14:paraId="51CC2427" w14:textId="77777777" w:rsidTr="37F5FC03">
        <w:trPr>
          <w:trHeight w:val="294"/>
        </w:trPr>
        <w:tc>
          <w:tcPr>
            <w:tcW w:w="1411" w:type="dxa"/>
          </w:tcPr>
          <w:p w14:paraId="1D2F0C24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 xml:space="preserve">NPV (%) </w:t>
            </w:r>
          </w:p>
        </w:tc>
        <w:tc>
          <w:tcPr>
            <w:tcW w:w="2941" w:type="dxa"/>
          </w:tcPr>
          <w:p w14:paraId="30F184D1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TN/TN+FN)</w:t>
            </w:r>
          </w:p>
        </w:tc>
        <w:tc>
          <w:tcPr>
            <w:tcW w:w="1214" w:type="dxa"/>
          </w:tcPr>
          <w:p w14:paraId="3C810132" w14:textId="14CCF28A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</w:t>
            </w:r>
          </w:p>
        </w:tc>
        <w:tc>
          <w:tcPr>
            <w:tcW w:w="1204" w:type="dxa"/>
          </w:tcPr>
          <w:p w14:paraId="3C17A8A4" w14:textId="493A0764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6.9-1</w:t>
            </w:r>
          </w:p>
        </w:tc>
        <w:tc>
          <w:tcPr>
            <w:tcW w:w="1114" w:type="dxa"/>
          </w:tcPr>
          <w:p w14:paraId="72AD6E5F" w14:textId="11A572A2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.7</w:t>
            </w:r>
          </w:p>
        </w:tc>
        <w:tc>
          <w:tcPr>
            <w:tcW w:w="1114" w:type="dxa"/>
          </w:tcPr>
          <w:p w14:paraId="027027B4" w14:textId="77453527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.6-1</w:t>
            </w:r>
          </w:p>
        </w:tc>
      </w:tr>
      <w:tr w:rsidR="000D4001" w:rsidRPr="00FD0BD3" w14:paraId="6F2E1D9B" w14:textId="77777777" w:rsidTr="37F5FC03">
        <w:trPr>
          <w:trHeight w:val="294"/>
        </w:trPr>
        <w:tc>
          <w:tcPr>
            <w:tcW w:w="1411" w:type="dxa"/>
            <w:tcBorders>
              <w:bottom w:val="single" w:sz="4" w:space="0" w:color="auto"/>
            </w:tcBorders>
          </w:tcPr>
          <w:p w14:paraId="1F93DD9D" w14:textId="6EFD791B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</w:t>
            </w:r>
            <w:r w:rsidRPr="00FD0BD3">
              <w:rPr>
                <w:rFonts w:ascii="Times New Roman" w:hAnsi="Times New Roman" w:cs="Times New Roman"/>
              </w:rPr>
              <w:t xml:space="preserve">EM (%) </w:t>
            </w:r>
          </w:p>
        </w:tc>
        <w:tc>
          <w:tcPr>
            <w:tcW w:w="2941" w:type="dxa"/>
            <w:tcBorders>
              <w:bottom w:val="single" w:sz="4" w:space="0" w:color="auto"/>
            </w:tcBorders>
          </w:tcPr>
          <w:p w14:paraId="06A983AA" w14:textId="77777777" w:rsidR="000D4001" w:rsidRPr="00FD0BD3" w:rsidRDefault="000D4001" w:rsidP="000D4001">
            <w:pPr>
              <w:rPr>
                <w:rFonts w:ascii="Times New Roman" w:hAnsi="Times New Roman" w:cs="Times New Roman"/>
              </w:rPr>
            </w:pPr>
            <w:r w:rsidRPr="00FD0BD3">
              <w:rPr>
                <w:rFonts w:ascii="Times New Roman" w:hAnsi="Times New Roman" w:cs="Times New Roman"/>
              </w:rPr>
              <w:t>(FP/TP+FP+FN)</w:t>
            </w:r>
          </w:p>
        </w:tc>
        <w:tc>
          <w:tcPr>
            <w:tcW w:w="1214" w:type="dxa"/>
            <w:tcBorders>
              <w:bottom w:val="single" w:sz="4" w:space="0" w:color="auto"/>
            </w:tcBorders>
          </w:tcPr>
          <w:p w14:paraId="302CCA01" w14:textId="0E6A3E1C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.3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414E5983" w14:textId="31D16E22" w:rsidR="000D4001" w:rsidRPr="0050135A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75CCC590" w14:textId="2845D6A3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9</w:t>
            </w:r>
          </w:p>
        </w:tc>
        <w:tc>
          <w:tcPr>
            <w:tcW w:w="1114" w:type="dxa"/>
            <w:tcBorders>
              <w:bottom w:val="single" w:sz="4" w:space="0" w:color="auto"/>
            </w:tcBorders>
          </w:tcPr>
          <w:p w14:paraId="4BC41062" w14:textId="77777777" w:rsidR="000D4001" w:rsidRPr="008F1FEE" w:rsidRDefault="000D4001" w:rsidP="000D4001">
            <w:pPr>
              <w:jc w:val="center"/>
              <w:rPr>
                <w:rFonts w:ascii="Times New Roman" w:hAnsi="Times New Roman" w:cs="Times New Roman"/>
              </w:rPr>
            </w:pPr>
            <w:r w:rsidRPr="00943525">
              <w:rPr>
                <w:rFonts w:ascii="Times New Roman" w:hAnsi="Times New Roman" w:cs="Times New Roman"/>
              </w:rPr>
              <w:t>-</w:t>
            </w:r>
          </w:p>
        </w:tc>
      </w:tr>
      <w:tr w:rsidR="000D4001" w:rsidRPr="00FD0BD3" w14:paraId="49BBA8B3" w14:textId="77777777" w:rsidTr="37F5FC03">
        <w:trPr>
          <w:trHeight w:val="456"/>
        </w:trPr>
        <w:tc>
          <w:tcPr>
            <w:tcW w:w="8998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3442E93" w14:textId="75D80D57" w:rsidR="000D4001" w:rsidRPr="00943525" w:rsidRDefault="004E43FD" w:rsidP="00FF5341">
            <w:pPr>
              <w:jc w:val="both"/>
              <w:rPr>
                <w:rFonts w:ascii="Times New Roman" w:hAnsi="Times New Roman" w:cs="Times New Roman"/>
              </w:rPr>
            </w:pPr>
            <w:r w:rsidRPr="005E4894">
              <w:rPr>
                <w:rFonts w:ascii="Times New Roman" w:hAnsi="Times New Roman" w:cs="Times New Roman"/>
                <w:sz w:val="20"/>
                <w:szCs w:val="20"/>
              </w:rPr>
              <w:t>P=Pregnant, NP= No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n-</w:t>
            </w:r>
            <w:r w:rsidRPr="005E4894">
              <w:rPr>
                <w:rFonts w:ascii="Times New Roman" w:hAnsi="Times New Roman" w:cs="Times New Roman"/>
                <w:sz w:val="20"/>
                <w:szCs w:val="20"/>
              </w:rPr>
              <w:t>pregnant, TP= True Positive, TN= True Negative, FP= False Positive, FN= False Negative, ACC=Accuracy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5E4894">
              <w:rPr>
                <w:rFonts w:ascii="Times New Roman" w:hAnsi="Times New Roman" w:cs="Times New Roman"/>
                <w:sz w:val="20"/>
                <w:szCs w:val="20"/>
              </w:rPr>
              <w:t xml:space="preserve">Sp=Specificity, Se=Sensitivity,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PV=Positive Predictive Value, NPV=Negative Predictive Value, E</w:t>
            </w:r>
            <w:r w:rsidRPr="005E4894">
              <w:rPr>
                <w:rFonts w:ascii="Times New Roman" w:hAnsi="Times New Roman" w:cs="Times New Roman"/>
                <w:sz w:val="20"/>
                <w:szCs w:val="20"/>
              </w:rPr>
              <w:t>EM=Estimated Embryonic Mortality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I= Artificial Insemination, ES= Equine Swab Device, BS= Bovine Swab Device, US=Ultrasound.</w:t>
            </w:r>
          </w:p>
        </w:tc>
      </w:tr>
    </w:tbl>
    <w:p w14:paraId="3482DB94" w14:textId="1A550FD5" w:rsidR="005519F7" w:rsidRPr="00DE330D" w:rsidRDefault="005519F7" w:rsidP="003666E0">
      <w:pPr>
        <w:rPr>
          <w:rFonts w:ascii="Times New Roman" w:hAnsi="Times New Roman" w:cs="Times New Roman"/>
          <w:sz w:val="24"/>
          <w:szCs w:val="24"/>
        </w:rPr>
      </w:pPr>
    </w:p>
    <w:p w14:paraId="707914FB" w14:textId="26E4A7DD" w:rsidR="004B0DA7" w:rsidRDefault="004B0DA7" w:rsidP="003666E0">
      <w:r>
        <w:tab/>
      </w:r>
    </w:p>
    <w:p w14:paraId="65A4923D" w14:textId="414ADCCE" w:rsidR="00893EB4" w:rsidRDefault="00893EB4" w:rsidP="009606D1"/>
    <w:p w14:paraId="37D2ADA7" w14:textId="6689A414" w:rsidR="00F34809" w:rsidRDefault="00F34809"/>
    <w:p w14:paraId="7D549738" w14:textId="77777777" w:rsidR="00F44D40" w:rsidRPr="00F44D40" w:rsidRDefault="00F44D40" w:rsidP="00F44D40"/>
    <w:p w14:paraId="21545ED0" w14:textId="77777777" w:rsidR="00F44D40" w:rsidRPr="00F44D40" w:rsidRDefault="00F44D40" w:rsidP="00F44D40"/>
    <w:p w14:paraId="19060565" w14:textId="77777777" w:rsidR="00F44D40" w:rsidRPr="00F44D40" w:rsidRDefault="00F44D40" w:rsidP="00F44D40"/>
    <w:p w14:paraId="6AA0B44C" w14:textId="77777777" w:rsidR="00F44D40" w:rsidRPr="00F44D40" w:rsidRDefault="00F44D40" w:rsidP="00F44D40"/>
    <w:p w14:paraId="37531032" w14:textId="77777777" w:rsidR="00F44D40" w:rsidRPr="00F44D40" w:rsidRDefault="00F44D40" w:rsidP="00F44D40"/>
    <w:p w14:paraId="2A93D402" w14:textId="77777777" w:rsidR="00F44D40" w:rsidRDefault="00F44D40" w:rsidP="00F44D40"/>
    <w:p w14:paraId="201FEE7B" w14:textId="040C9BD6" w:rsidR="00F44D40" w:rsidRDefault="00F44D40" w:rsidP="00F44D40">
      <w:pPr>
        <w:tabs>
          <w:tab w:val="left" w:pos="11985"/>
        </w:tabs>
      </w:pPr>
      <w:r>
        <w:tab/>
      </w:r>
    </w:p>
    <w:p w14:paraId="3F1F8EB5" w14:textId="77777777" w:rsidR="00F44D40" w:rsidRPr="00F44D40" w:rsidRDefault="00F44D40" w:rsidP="00F44D40">
      <w:pPr>
        <w:tabs>
          <w:tab w:val="left" w:pos="11985"/>
        </w:tabs>
      </w:pPr>
    </w:p>
    <w:sectPr w:rsidR="00F44D40" w:rsidRPr="00F44D40" w:rsidSect="003965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215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4809"/>
    <w:rsid w:val="000049B1"/>
    <w:rsid w:val="0000548B"/>
    <w:rsid w:val="000076AF"/>
    <w:rsid w:val="0001521C"/>
    <w:rsid w:val="00022410"/>
    <w:rsid w:val="00025744"/>
    <w:rsid w:val="000263E2"/>
    <w:rsid w:val="00026D0E"/>
    <w:rsid w:val="00027410"/>
    <w:rsid w:val="00031637"/>
    <w:rsid w:val="00036E15"/>
    <w:rsid w:val="00037139"/>
    <w:rsid w:val="00040033"/>
    <w:rsid w:val="000438CA"/>
    <w:rsid w:val="000543FA"/>
    <w:rsid w:val="00060F48"/>
    <w:rsid w:val="0006136B"/>
    <w:rsid w:val="00063EFF"/>
    <w:rsid w:val="00084CBA"/>
    <w:rsid w:val="0008603E"/>
    <w:rsid w:val="000879FD"/>
    <w:rsid w:val="000968D2"/>
    <w:rsid w:val="000A3F68"/>
    <w:rsid w:val="000A63B1"/>
    <w:rsid w:val="000A65D5"/>
    <w:rsid w:val="000C3C4E"/>
    <w:rsid w:val="000D3888"/>
    <w:rsid w:val="000D4001"/>
    <w:rsid w:val="000D6196"/>
    <w:rsid w:val="000D68A0"/>
    <w:rsid w:val="000E348C"/>
    <w:rsid w:val="000E477C"/>
    <w:rsid w:val="000E6139"/>
    <w:rsid w:val="000E78FF"/>
    <w:rsid w:val="000F03CC"/>
    <w:rsid w:val="000F241C"/>
    <w:rsid w:val="000F79A8"/>
    <w:rsid w:val="00106714"/>
    <w:rsid w:val="001103A7"/>
    <w:rsid w:val="00122399"/>
    <w:rsid w:val="00131CAC"/>
    <w:rsid w:val="00137110"/>
    <w:rsid w:val="00183A11"/>
    <w:rsid w:val="00185EE0"/>
    <w:rsid w:val="0019393B"/>
    <w:rsid w:val="001B77C6"/>
    <w:rsid w:val="001C05FE"/>
    <w:rsid w:val="001C2622"/>
    <w:rsid w:val="001C3A58"/>
    <w:rsid w:val="001C522E"/>
    <w:rsid w:val="001C6872"/>
    <w:rsid w:val="001F2843"/>
    <w:rsid w:val="00214A73"/>
    <w:rsid w:val="00236B39"/>
    <w:rsid w:val="0024697B"/>
    <w:rsid w:val="002520EE"/>
    <w:rsid w:val="002558C4"/>
    <w:rsid w:val="00277134"/>
    <w:rsid w:val="00277F32"/>
    <w:rsid w:val="002D0E4C"/>
    <w:rsid w:val="002D1B54"/>
    <w:rsid w:val="002D5048"/>
    <w:rsid w:val="002E0A87"/>
    <w:rsid w:val="002E0DAC"/>
    <w:rsid w:val="002E6201"/>
    <w:rsid w:val="002F00F6"/>
    <w:rsid w:val="002F1D7F"/>
    <w:rsid w:val="002F2C7D"/>
    <w:rsid w:val="002F2D9A"/>
    <w:rsid w:val="00301C96"/>
    <w:rsid w:val="00303F0B"/>
    <w:rsid w:val="00306855"/>
    <w:rsid w:val="00306B0B"/>
    <w:rsid w:val="00314F72"/>
    <w:rsid w:val="00322EA3"/>
    <w:rsid w:val="00324A51"/>
    <w:rsid w:val="00337111"/>
    <w:rsid w:val="003475FF"/>
    <w:rsid w:val="003512F2"/>
    <w:rsid w:val="00355CA9"/>
    <w:rsid w:val="00355FC6"/>
    <w:rsid w:val="00363F63"/>
    <w:rsid w:val="00364953"/>
    <w:rsid w:val="003666E0"/>
    <w:rsid w:val="003667DE"/>
    <w:rsid w:val="003771D4"/>
    <w:rsid w:val="00381319"/>
    <w:rsid w:val="0039000F"/>
    <w:rsid w:val="0039307E"/>
    <w:rsid w:val="00393A7F"/>
    <w:rsid w:val="0039658B"/>
    <w:rsid w:val="00396A8E"/>
    <w:rsid w:val="003A746E"/>
    <w:rsid w:val="003B37EF"/>
    <w:rsid w:val="003C5C7D"/>
    <w:rsid w:val="003D006D"/>
    <w:rsid w:val="003D25EC"/>
    <w:rsid w:val="003E406A"/>
    <w:rsid w:val="00403B13"/>
    <w:rsid w:val="00416676"/>
    <w:rsid w:val="00421C76"/>
    <w:rsid w:val="00423DB9"/>
    <w:rsid w:val="00430813"/>
    <w:rsid w:val="00434057"/>
    <w:rsid w:val="00435782"/>
    <w:rsid w:val="004425FB"/>
    <w:rsid w:val="00445FAC"/>
    <w:rsid w:val="004579BE"/>
    <w:rsid w:val="004825AC"/>
    <w:rsid w:val="004836D7"/>
    <w:rsid w:val="00494247"/>
    <w:rsid w:val="004A17C2"/>
    <w:rsid w:val="004A1A3E"/>
    <w:rsid w:val="004A7A47"/>
    <w:rsid w:val="004B0DA7"/>
    <w:rsid w:val="004E43FD"/>
    <w:rsid w:val="004E67B3"/>
    <w:rsid w:val="00500140"/>
    <w:rsid w:val="0050135A"/>
    <w:rsid w:val="00513B90"/>
    <w:rsid w:val="005278EE"/>
    <w:rsid w:val="00533ADB"/>
    <w:rsid w:val="0053537C"/>
    <w:rsid w:val="00545A8A"/>
    <w:rsid w:val="0054631D"/>
    <w:rsid w:val="005519F7"/>
    <w:rsid w:val="00561716"/>
    <w:rsid w:val="0056702D"/>
    <w:rsid w:val="005673D1"/>
    <w:rsid w:val="005678E7"/>
    <w:rsid w:val="00592E03"/>
    <w:rsid w:val="0059388B"/>
    <w:rsid w:val="00593AEE"/>
    <w:rsid w:val="00594C99"/>
    <w:rsid w:val="00597679"/>
    <w:rsid w:val="00597941"/>
    <w:rsid w:val="005A353A"/>
    <w:rsid w:val="005B1E86"/>
    <w:rsid w:val="005B2540"/>
    <w:rsid w:val="005B28F2"/>
    <w:rsid w:val="005C3C17"/>
    <w:rsid w:val="005C5F1D"/>
    <w:rsid w:val="005E4894"/>
    <w:rsid w:val="005E7CB7"/>
    <w:rsid w:val="005F0302"/>
    <w:rsid w:val="005F5D5C"/>
    <w:rsid w:val="005F7921"/>
    <w:rsid w:val="006017F1"/>
    <w:rsid w:val="0060550E"/>
    <w:rsid w:val="00607D18"/>
    <w:rsid w:val="00614BD6"/>
    <w:rsid w:val="006202C6"/>
    <w:rsid w:val="006225CA"/>
    <w:rsid w:val="0062358D"/>
    <w:rsid w:val="0063042A"/>
    <w:rsid w:val="00634308"/>
    <w:rsid w:val="00647CEB"/>
    <w:rsid w:val="006552E7"/>
    <w:rsid w:val="00671EDD"/>
    <w:rsid w:val="006729F9"/>
    <w:rsid w:val="0067643C"/>
    <w:rsid w:val="006A0B87"/>
    <w:rsid w:val="006A1E1A"/>
    <w:rsid w:val="006A7C9E"/>
    <w:rsid w:val="006B4936"/>
    <w:rsid w:val="006B6D6F"/>
    <w:rsid w:val="006D1404"/>
    <w:rsid w:val="006E41FC"/>
    <w:rsid w:val="006E568E"/>
    <w:rsid w:val="006E5BD9"/>
    <w:rsid w:val="006E68D2"/>
    <w:rsid w:val="006F3A12"/>
    <w:rsid w:val="007016C0"/>
    <w:rsid w:val="007018BD"/>
    <w:rsid w:val="007177F8"/>
    <w:rsid w:val="00721818"/>
    <w:rsid w:val="007248F6"/>
    <w:rsid w:val="00737221"/>
    <w:rsid w:val="0075492E"/>
    <w:rsid w:val="00755C49"/>
    <w:rsid w:val="0076081B"/>
    <w:rsid w:val="007611B3"/>
    <w:rsid w:val="00777B51"/>
    <w:rsid w:val="007A4B71"/>
    <w:rsid w:val="007A7F03"/>
    <w:rsid w:val="007B023F"/>
    <w:rsid w:val="007B2AC1"/>
    <w:rsid w:val="007B3D42"/>
    <w:rsid w:val="007C29CC"/>
    <w:rsid w:val="007C343F"/>
    <w:rsid w:val="007D518D"/>
    <w:rsid w:val="007E1D13"/>
    <w:rsid w:val="007E21D8"/>
    <w:rsid w:val="007E6C1D"/>
    <w:rsid w:val="007F333A"/>
    <w:rsid w:val="007F61BE"/>
    <w:rsid w:val="007F72FE"/>
    <w:rsid w:val="00804205"/>
    <w:rsid w:val="008044EB"/>
    <w:rsid w:val="0081038D"/>
    <w:rsid w:val="0081397D"/>
    <w:rsid w:val="00842DA5"/>
    <w:rsid w:val="0084621F"/>
    <w:rsid w:val="00853672"/>
    <w:rsid w:val="00855A33"/>
    <w:rsid w:val="00856923"/>
    <w:rsid w:val="00867D69"/>
    <w:rsid w:val="0088653C"/>
    <w:rsid w:val="0088756C"/>
    <w:rsid w:val="00893EB4"/>
    <w:rsid w:val="008B2412"/>
    <w:rsid w:val="008C1696"/>
    <w:rsid w:val="008C6E19"/>
    <w:rsid w:val="008E1C09"/>
    <w:rsid w:val="008E73D8"/>
    <w:rsid w:val="008E7CAD"/>
    <w:rsid w:val="008F1FEE"/>
    <w:rsid w:val="008F5662"/>
    <w:rsid w:val="00925577"/>
    <w:rsid w:val="009265B6"/>
    <w:rsid w:val="00936932"/>
    <w:rsid w:val="00943525"/>
    <w:rsid w:val="00944DA2"/>
    <w:rsid w:val="009606D1"/>
    <w:rsid w:val="00973B83"/>
    <w:rsid w:val="00976320"/>
    <w:rsid w:val="00984401"/>
    <w:rsid w:val="00987A90"/>
    <w:rsid w:val="009B2FE6"/>
    <w:rsid w:val="009B597B"/>
    <w:rsid w:val="009B67A7"/>
    <w:rsid w:val="009B747F"/>
    <w:rsid w:val="009B796D"/>
    <w:rsid w:val="009C70AD"/>
    <w:rsid w:val="009E2B9B"/>
    <w:rsid w:val="009F2A18"/>
    <w:rsid w:val="009F6134"/>
    <w:rsid w:val="00A00599"/>
    <w:rsid w:val="00A040CC"/>
    <w:rsid w:val="00A366D5"/>
    <w:rsid w:val="00A4396F"/>
    <w:rsid w:val="00A668D8"/>
    <w:rsid w:val="00A7534C"/>
    <w:rsid w:val="00A777FA"/>
    <w:rsid w:val="00A87DF4"/>
    <w:rsid w:val="00AA707A"/>
    <w:rsid w:val="00AB4CFD"/>
    <w:rsid w:val="00AC3DA6"/>
    <w:rsid w:val="00AC5ABC"/>
    <w:rsid w:val="00AD4626"/>
    <w:rsid w:val="00AF53C5"/>
    <w:rsid w:val="00B072A7"/>
    <w:rsid w:val="00B074A2"/>
    <w:rsid w:val="00B1067A"/>
    <w:rsid w:val="00B15BAE"/>
    <w:rsid w:val="00B203AD"/>
    <w:rsid w:val="00B4193B"/>
    <w:rsid w:val="00B43EA6"/>
    <w:rsid w:val="00B51F7A"/>
    <w:rsid w:val="00B56B3C"/>
    <w:rsid w:val="00B61D2D"/>
    <w:rsid w:val="00B62678"/>
    <w:rsid w:val="00B739F3"/>
    <w:rsid w:val="00B870DD"/>
    <w:rsid w:val="00B90C40"/>
    <w:rsid w:val="00B9487E"/>
    <w:rsid w:val="00B95BE0"/>
    <w:rsid w:val="00B97C6E"/>
    <w:rsid w:val="00BA2C9B"/>
    <w:rsid w:val="00BB6144"/>
    <w:rsid w:val="00BC2838"/>
    <w:rsid w:val="00BF10B5"/>
    <w:rsid w:val="00C009C9"/>
    <w:rsid w:val="00C037CC"/>
    <w:rsid w:val="00C107B5"/>
    <w:rsid w:val="00C13194"/>
    <w:rsid w:val="00C168FC"/>
    <w:rsid w:val="00C30D7B"/>
    <w:rsid w:val="00C463E2"/>
    <w:rsid w:val="00C50064"/>
    <w:rsid w:val="00C530D7"/>
    <w:rsid w:val="00C53159"/>
    <w:rsid w:val="00C54550"/>
    <w:rsid w:val="00C63150"/>
    <w:rsid w:val="00C744C6"/>
    <w:rsid w:val="00C76C6C"/>
    <w:rsid w:val="00C86138"/>
    <w:rsid w:val="00C87E55"/>
    <w:rsid w:val="00CA50D7"/>
    <w:rsid w:val="00CB5FD9"/>
    <w:rsid w:val="00CB6679"/>
    <w:rsid w:val="00CC14F3"/>
    <w:rsid w:val="00CC1F12"/>
    <w:rsid w:val="00CD550B"/>
    <w:rsid w:val="00D12FD6"/>
    <w:rsid w:val="00D14829"/>
    <w:rsid w:val="00D176BA"/>
    <w:rsid w:val="00D20877"/>
    <w:rsid w:val="00D27278"/>
    <w:rsid w:val="00D30026"/>
    <w:rsid w:val="00D3066D"/>
    <w:rsid w:val="00D30ABE"/>
    <w:rsid w:val="00D4531D"/>
    <w:rsid w:val="00D54F53"/>
    <w:rsid w:val="00D64D0A"/>
    <w:rsid w:val="00D65331"/>
    <w:rsid w:val="00D67CC7"/>
    <w:rsid w:val="00D70FD0"/>
    <w:rsid w:val="00D74438"/>
    <w:rsid w:val="00DA435E"/>
    <w:rsid w:val="00DB4BC0"/>
    <w:rsid w:val="00DC3033"/>
    <w:rsid w:val="00DC6B0B"/>
    <w:rsid w:val="00DD1496"/>
    <w:rsid w:val="00DD14A1"/>
    <w:rsid w:val="00DD4429"/>
    <w:rsid w:val="00DE330D"/>
    <w:rsid w:val="00DF62FB"/>
    <w:rsid w:val="00DF7B39"/>
    <w:rsid w:val="00E24E30"/>
    <w:rsid w:val="00E27D1C"/>
    <w:rsid w:val="00E30CF4"/>
    <w:rsid w:val="00E37F27"/>
    <w:rsid w:val="00E42D38"/>
    <w:rsid w:val="00E52516"/>
    <w:rsid w:val="00E61E87"/>
    <w:rsid w:val="00E63A55"/>
    <w:rsid w:val="00E674ED"/>
    <w:rsid w:val="00E803DB"/>
    <w:rsid w:val="00E81DC1"/>
    <w:rsid w:val="00E8701F"/>
    <w:rsid w:val="00EA34CD"/>
    <w:rsid w:val="00EB2E97"/>
    <w:rsid w:val="00EB2FA4"/>
    <w:rsid w:val="00EC7CC8"/>
    <w:rsid w:val="00ED4E87"/>
    <w:rsid w:val="00EE5184"/>
    <w:rsid w:val="00EF22B5"/>
    <w:rsid w:val="00F0606F"/>
    <w:rsid w:val="00F26856"/>
    <w:rsid w:val="00F31FFE"/>
    <w:rsid w:val="00F3246E"/>
    <w:rsid w:val="00F34809"/>
    <w:rsid w:val="00F44D40"/>
    <w:rsid w:val="00F50D44"/>
    <w:rsid w:val="00F675DF"/>
    <w:rsid w:val="00F67F17"/>
    <w:rsid w:val="00F710E7"/>
    <w:rsid w:val="00FA1EAD"/>
    <w:rsid w:val="00FA1F03"/>
    <w:rsid w:val="00FB024F"/>
    <w:rsid w:val="00FC6966"/>
    <w:rsid w:val="00FC7B9E"/>
    <w:rsid w:val="00FD0BD3"/>
    <w:rsid w:val="00FE3D03"/>
    <w:rsid w:val="00FF21AE"/>
    <w:rsid w:val="00FF5341"/>
    <w:rsid w:val="00FF7E2F"/>
    <w:rsid w:val="37F5FC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B0C1A4"/>
  <w15:chartTrackingRefBased/>
  <w15:docId w15:val="{B1F7A89E-6BD4-4EB5-A39A-679F0EA360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E37F27"/>
    <w:pPr>
      <w:spacing w:after="0" w:line="240" w:lineRule="auto"/>
    </w:pPr>
  </w:style>
  <w:style w:type="table" w:styleId="TableGrid">
    <w:name w:val="Table Grid"/>
    <w:basedOn w:val="TableNormal"/>
    <w:uiPriority w:val="39"/>
    <w:rsid w:val="00026D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278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4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97</Words>
  <Characters>1126</Characters>
  <Application>Microsoft Office Word</Application>
  <DocSecurity>0</DocSecurity>
  <Lines>9</Lines>
  <Paragraphs>2</Paragraphs>
  <ScaleCrop>false</ScaleCrop>
  <Company>CVMBS</Company>
  <LinksUpToDate>false</LinksUpToDate>
  <CharactersWithSpaces>13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shop,Jeanette</dc:creator>
  <cp:keywords/>
  <dc:description/>
  <cp:lastModifiedBy>Hansen,Thomas</cp:lastModifiedBy>
  <cp:revision>8</cp:revision>
  <cp:lastPrinted>2024-05-01T22:04:00Z</cp:lastPrinted>
  <dcterms:created xsi:type="dcterms:W3CDTF">2024-09-23T21:47:00Z</dcterms:created>
  <dcterms:modified xsi:type="dcterms:W3CDTF">2024-12-23T18:35:00Z</dcterms:modified>
</cp:coreProperties>
</file>